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073" w:rsidRDefault="00E00263" w:rsidP="00E00263"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6546DDA" wp14:editId="10071E56">
            <wp:extent cx="4965781" cy="2881745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lifetime data.emf"/>
                    <pic:cNvPicPr/>
                  </pic:nvPicPr>
                  <pic:blipFill rotWithShape="1">
                    <a:blip r:embed="rId5"/>
                    <a:srcRect l="2798" t="-1" r="13635" b="3134"/>
                    <a:stretch/>
                  </pic:blipFill>
                  <pic:spPr bwMode="auto">
                    <a:xfrm>
                      <a:off x="0" y="0"/>
                      <a:ext cx="4966841" cy="2882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0263" w:rsidRDefault="00E00263" w:rsidP="00E00263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20CB">
        <w:rPr>
          <w:rFonts w:asciiTheme="majorBidi" w:hAnsiTheme="majorBidi" w:cstheme="majorBidi"/>
          <w:b/>
          <w:sz w:val="24"/>
          <w:szCs w:val="24"/>
        </w:rPr>
        <w:t>Figure S</w:t>
      </w:r>
      <w:r>
        <w:rPr>
          <w:rFonts w:asciiTheme="majorBidi" w:hAnsiTheme="majorBidi" w:cstheme="majorBidi"/>
          <w:b/>
          <w:sz w:val="24"/>
          <w:szCs w:val="24"/>
        </w:rPr>
        <w:t>9</w:t>
      </w:r>
      <w:r w:rsidRPr="00AF20CB">
        <w:rPr>
          <w:rFonts w:asciiTheme="majorBidi" w:hAnsiTheme="majorBidi" w:cstheme="majorBidi"/>
          <w:b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Time-resolved PL lifetime measurements on the as-is (black), Br-20 min (green) and Br-60 min (pink) crystals. Average carrier lifetimes are found to increase upon </w:t>
      </w:r>
      <w:proofErr w:type="spellStart"/>
      <w:r>
        <w:rPr>
          <w:rFonts w:asciiTheme="majorBidi" w:hAnsiTheme="majorBidi" w:cstheme="majorBidi"/>
          <w:sz w:val="24"/>
          <w:szCs w:val="24"/>
        </w:rPr>
        <w:t>bromination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</w:p>
    <w:p w:rsidR="00E00263" w:rsidRPr="00E00263" w:rsidRDefault="00E00263" w:rsidP="00E00263">
      <w:bookmarkStart w:id="0" w:name="_GoBack"/>
      <w:bookmarkEnd w:id="0"/>
    </w:p>
    <w:sectPr w:rsidR="00E00263" w:rsidRPr="00E00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1D657A"/>
    <w:rsid w:val="006257C6"/>
    <w:rsid w:val="00705B3D"/>
    <w:rsid w:val="007467B8"/>
    <w:rsid w:val="00940F66"/>
    <w:rsid w:val="00CF0BDE"/>
    <w:rsid w:val="00E00263"/>
    <w:rsid w:val="00E6546A"/>
    <w:rsid w:val="00E67073"/>
    <w:rsid w:val="00EC4BA9"/>
    <w:rsid w:val="00F3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9T01:51:00Z</dcterms:created>
  <dcterms:modified xsi:type="dcterms:W3CDTF">2020-03-09T01:51:00Z</dcterms:modified>
</cp:coreProperties>
</file>